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69B08" w14:textId="77777777" w:rsidR="005A4A1F" w:rsidRPr="007020EB" w:rsidRDefault="005A4A1F" w:rsidP="005A4A1F">
      <w:pPr>
        <w:pStyle w:val="Heading3"/>
        <w:spacing w:before="93"/>
        <w:ind w:left="100"/>
        <w:jc w:val="left"/>
        <w:rPr>
          <w:rFonts w:ascii="Arial" w:hAnsi="Arial" w:cs="Arial"/>
        </w:rPr>
      </w:pPr>
      <w:r w:rsidRPr="007020EB">
        <w:rPr>
          <w:rFonts w:ascii="Arial" w:hAnsi="Arial" w:cs="Arial"/>
        </w:rPr>
        <w:t xml:space="preserve">Supplementary Table 1: </w:t>
      </w:r>
      <w:r w:rsidRPr="007020EB">
        <w:rPr>
          <w:rFonts w:ascii="Arial" w:hAnsi="Arial" w:cs="Arial"/>
          <w:b w:val="0"/>
        </w:rPr>
        <w:t>Missing values imputed</w:t>
      </w:r>
    </w:p>
    <w:p w14:paraId="6C066D47" w14:textId="77777777" w:rsidR="005A4A1F" w:rsidRPr="007020EB" w:rsidRDefault="005A4A1F" w:rsidP="005A4A1F">
      <w:pPr>
        <w:pStyle w:val="Heading3"/>
        <w:spacing w:before="93"/>
        <w:ind w:left="100"/>
        <w:jc w:val="left"/>
        <w:rPr>
          <w:rFonts w:ascii="Arial" w:hAnsi="Arial" w:cs="Arial"/>
        </w:rPr>
      </w:pPr>
    </w:p>
    <w:tbl>
      <w:tblPr>
        <w:tblStyle w:val="TableGrid"/>
        <w:tblW w:w="0" w:type="auto"/>
        <w:tblInd w:w="1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1789"/>
        <w:gridCol w:w="1852"/>
        <w:gridCol w:w="1789"/>
        <w:gridCol w:w="1712"/>
      </w:tblGrid>
      <w:tr w:rsidR="005A4A1F" w:rsidRPr="007020EB" w14:paraId="044E1B77" w14:textId="77777777" w:rsidTr="005A4A1F">
        <w:tc>
          <w:tcPr>
            <w:tcW w:w="2700" w:type="dxa"/>
          </w:tcPr>
          <w:p w14:paraId="4D9B21CC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</w:rPr>
            </w:pPr>
          </w:p>
        </w:tc>
        <w:tc>
          <w:tcPr>
            <w:tcW w:w="2884" w:type="dxa"/>
          </w:tcPr>
          <w:p w14:paraId="536C6341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</w:rPr>
            </w:pPr>
            <w:r w:rsidRPr="007020EB">
              <w:rPr>
                <w:rFonts w:ascii="Arial" w:hAnsi="Arial" w:cs="Arial"/>
              </w:rPr>
              <w:t>6 months</w:t>
            </w:r>
          </w:p>
          <w:p w14:paraId="00288DC8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</w:rPr>
            </w:pPr>
            <w:r w:rsidRPr="007020EB">
              <w:rPr>
                <w:rFonts w:ascii="Arial" w:hAnsi="Arial" w:cs="Arial"/>
              </w:rPr>
              <w:t>N= 2869 *</w:t>
            </w:r>
          </w:p>
        </w:tc>
        <w:tc>
          <w:tcPr>
            <w:tcW w:w="2884" w:type="dxa"/>
          </w:tcPr>
          <w:p w14:paraId="2ED3EAFA" w14:textId="77777777" w:rsidR="005A4A1F" w:rsidRPr="007020EB" w:rsidRDefault="005A4A1F" w:rsidP="002C1076">
            <w:pPr>
              <w:pStyle w:val="Heading3"/>
              <w:spacing w:before="93"/>
              <w:jc w:val="left"/>
              <w:outlineLvl w:val="2"/>
              <w:rPr>
                <w:rFonts w:ascii="Arial" w:hAnsi="Arial" w:cs="Arial"/>
              </w:rPr>
            </w:pPr>
            <w:r w:rsidRPr="007020EB">
              <w:rPr>
                <w:rFonts w:ascii="Arial" w:hAnsi="Arial" w:cs="Arial"/>
              </w:rPr>
              <w:t>9 months</w:t>
            </w:r>
          </w:p>
          <w:p w14:paraId="12EA50F1" w14:textId="77777777" w:rsidR="005A4A1F" w:rsidRPr="007020EB" w:rsidRDefault="005A4A1F" w:rsidP="002C1076">
            <w:pPr>
              <w:pStyle w:val="Heading3"/>
              <w:spacing w:before="93"/>
              <w:jc w:val="left"/>
              <w:outlineLvl w:val="2"/>
              <w:rPr>
                <w:rFonts w:ascii="Arial" w:hAnsi="Arial" w:cs="Arial"/>
              </w:rPr>
            </w:pPr>
            <w:r w:rsidRPr="007020EB">
              <w:rPr>
                <w:rFonts w:ascii="Arial" w:hAnsi="Arial" w:cs="Arial"/>
              </w:rPr>
              <w:t>N= 2836 *</w:t>
            </w:r>
          </w:p>
        </w:tc>
        <w:tc>
          <w:tcPr>
            <w:tcW w:w="2884" w:type="dxa"/>
          </w:tcPr>
          <w:p w14:paraId="422FE06D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</w:rPr>
            </w:pPr>
            <w:r w:rsidRPr="007020EB">
              <w:rPr>
                <w:rFonts w:ascii="Arial" w:hAnsi="Arial" w:cs="Arial"/>
              </w:rPr>
              <w:t>12 months</w:t>
            </w:r>
          </w:p>
          <w:p w14:paraId="41C19C40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</w:rPr>
            </w:pPr>
            <w:r w:rsidRPr="007020EB">
              <w:rPr>
                <w:rFonts w:ascii="Arial" w:hAnsi="Arial" w:cs="Arial"/>
              </w:rPr>
              <w:t>N=2813 *</w:t>
            </w:r>
          </w:p>
        </w:tc>
        <w:tc>
          <w:tcPr>
            <w:tcW w:w="2708" w:type="dxa"/>
          </w:tcPr>
          <w:p w14:paraId="3B94173F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</w:rPr>
            </w:pPr>
            <w:r w:rsidRPr="007020EB">
              <w:rPr>
                <w:rFonts w:ascii="Arial" w:hAnsi="Arial" w:cs="Arial"/>
              </w:rPr>
              <w:t>18 months</w:t>
            </w:r>
          </w:p>
          <w:p w14:paraId="3B4C971E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</w:rPr>
            </w:pPr>
            <w:r w:rsidRPr="007020EB">
              <w:rPr>
                <w:rFonts w:ascii="Arial" w:hAnsi="Arial" w:cs="Arial"/>
              </w:rPr>
              <w:t>N=2777 *</w:t>
            </w:r>
          </w:p>
        </w:tc>
      </w:tr>
      <w:tr w:rsidR="005A4A1F" w:rsidRPr="007020EB" w14:paraId="586D73A8" w14:textId="77777777" w:rsidTr="005A4A1F">
        <w:tc>
          <w:tcPr>
            <w:tcW w:w="2700" w:type="dxa"/>
          </w:tcPr>
          <w:p w14:paraId="4380553C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</w:rPr>
            </w:pPr>
            <w:r w:rsidRPr="007020EB">
              <w:rPr>
                <w:rFonts w:ascii="Arial" w:hAnsi="Arial" w:cs="Arial"/>
              </w:rPr>
              <w:t>WLZ, n (%)</w:t>
            </w:r>
          </w:p>
        </w:tc>
        <w:tc>
          <w:tcPr>
            <w:tcW w:w="2884" w:type="dxa"/>
          </w:tcPr>
          <w:p w14:paraId="2D52B0B2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  <w:b w:val="0"/>
              </w:rPr>
            </w:pPr>
            <w:r w:rsidRPr="007020EB">
              <w:rPr>
                <w:rFonts w:ascii="Arial" w:hAnsi="Arial" w:cs="Arial"/>
                <w:b w:val="0"/>
              </w:rPr>
              <w:t>296 (10.3)</w:t>
            </w:r>
          </w:p>
        </w:tc>
        <w:tc>
          <w:tcPr>
            <w:tcW w:w="2884" w:type="dxa"/>
          </w:tcPr>
          <w:p w14:paraId="58516498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  <w:b w:val="0"/>
              </w:rPr>
            </w:pPr>
            <w:r w:rsidRPr="007020EB">
              <w:rPr>
                <w:rFonts w:ascii="Arial" w:hAnsi="Arial" w:cs="Arial"/>
                <w:b w:val="0"/>
              </w:rPr>
              <w:t>362 (12.8)</w:t>
            </w:r>
          </w:p>
        </w:tc>
        <w:tc>
          <w:tcPr>
            <w:tcW w:w="2884" w:type="dxa"/>
          </w:tcPr>
          <w:p w14:paraId="458D0372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  <w:b w:val="0"/>
              </w:rPr>
            </w:pPr>
            <w:r w:rsidRPr="007020EB">
              <w:rPr>
                <w:rFonts w:ascii="Arial" w:hAnsi="Arial" w:cs="Arial"/>
                <w:b w:val="0"/>
              </w:rPr>
              <w:t>368 (13.1)</w:t>
            </w:r>
          </w:p>
        </w:tc>
        <w:tc>
          <w:tcPr>
            <w:tcW w:w="2708" w:type="dxa"/>
          </w:tcPr>
          <w:p w14:paraId="4DC9F94A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  <w:b w:val="0"/>
              </w:rPr>
            </w:pPr>
            <w:r w:rsidRPr="007020EB">
              <w:rPr>
                <w:rFonts w:ascii="Arial" w:hAnsi="Arial" w:cs="Arial"/>
                <w:b w:val="0"/>
              </w:rPr>
              <w:t>326 (11.7)</w:t>
            </w:r>
          </w:p>
        </w:tc>
      </w:tr>
      <w:tr w:rsidR="005A4A1F" w:rsidRPr="007020EB" w14:paraId="66AAF3FC" w14:textId="77777777" w:rsidTr="005A4A1F">
        <w:tc>
          <w:tcPr>
            <w:tcW w:w="2700" w:type="dxa"/>
          </w:tcPr>
          <w:p w14:paraId="79FAE3D2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</w:rPr>
            </w:pPr>
            <w:r w:rsidRPr="007020EB">
              <w:rPr>
                <w:rFonts w:ascii="Arial" w:hAnsi="Arial" w:cs="Arial"/>
              </w:rPr>
              <w:t>MUAC, n (%)</w:t>
            </w:r>
          </w:p>
        </w:tc>
        <w:tc>
          <w:tcPr>
            <w:tcW w:w="2884" w:type="dxa"/>
          </w:tcPr>
          <w:p w14:paraId="2902EFCB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  <w:b w:val="0"/>
              </w:rPr>
            </w:pPr>
            <w:r w:rsidRPr="007020EB">
              <w:rPr>
                <w:rFonts w:ascii="Arial" w:hAnsi="Arial" w:cs="Arial"/>
                <w:b w:val="0"/>
              </w:rPr>
              <w:t>277 (9.6)</w:t>
            </w:r>
          </w:p>
        </w:tc>
        <w:tc>
          <w:tcPr>
            <w:tcW w:w="2884" w:type="dxa"/>
          </w:tcPr>
          <w:p w14:paraId="70B60600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  <w:b w:val="0"/>
              </w:rPr>
            </w:pPr>
            <w:r w:rsidRPr="007020EB">
              <w:rPr>
                <w:rFonts w:ascii="Arial" w:hAnsi="Arial" w:cs="Arial"/>
                <w:b w:val="0"/>
              </w:rPr>
              <w:t>328 (11.6)</w:t>
            </w:r>
          </w:p>
        </w:tc>
        <w:tc>
          <w:tcPr>
            <w:tcW w:w="2884" w:type="dxa"/>
          </w:tcPr>
          <w:p w14:paraId="1211243D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  <w:b w:val="0"/>
              </w:rPr>
            </w:pPr>
            <w:r w:rsidRPr="007020EB">
              <w:rPr>
                <w:rFonts w:ascii="Arial" w:hAnsi="Arial" w:cs="Arial"/>
                <w:b w:val="0"/>
              </w:rPr>
              <w:t>322 (11.4)</w:t>
            </w:r>
          </w:p>
        </w:tc>
        <w:tc>
          <w:tcPr>
            <w:tcW w:w="2708" w:type="dxa"/>
          </w:tcPr>
          <w:p w14:paraId="36A803EA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  <w:b w:val="0"/>
              </w:rPr>
            </w:pPr>
            <w:r w:rsidRPr="007020EB">
              <w:rPr>
                <w:rFonts w:ascii="Arial" w:hAnsi="Arial" w:cs="Arial"/>
                <w:b w:val="0"/>
              </w:rPr>
              <w:t>279 (10.0)</w:t>
            </w:r>
          </w:p>
        </w:tc>
      </w:tr>
      <w:tr w:rsidR="005A4A1F" w:rsidRPr="007020EB" w14:paraId="13C4A9F1" w14:textId="77777777" w:rsidTr="005A4A1F">
        <w:tc>
          <w:tcPr>
            <w:tcW w:w="2700" w:type="dxa"/>
          </w:tcPr>
          <w:p w14:paraId="475EEB6E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</w:rPr>
            </w:pPr>
            <w:proofErr w:type="spellStart"/>
            <w:r w:rsidRPr="007020EB">
              <w:rPr>
                <w:rFonts w:ascii="Arial" w:hAnsi="Arial" w:cs="Arial"/>
              </w:rPr>
              <w:t>Oedema</w:t>
            </w:r>
            <w:proofErr w:type="spellEnd"/>
            <w:r w:rsidRPr="007020EB">
              <w:rPr>
                <w:rFonts w:ascii="Arial" w:hAnsi="Arial" w:cs="Arial"/>
              </w:rPr>
              <w:t>, n (%)</w:t>
            </w:r>
          </w:p>
        </w:tc>
        <w:tc>
          <w:tcPr>
            <w:tcW w:w="2884" w:type="dxa"/>
          </w:tcPr>
          <w:p w14:paraId="1F7AAF7B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  <w:b w:val="0"/>
              </w:rPr>
            </w:pPr>
            <w:r w:rsidRPr="007020EB">
              <w:rPr>
                <w:rFonts w:ascii="Arial" w:hAnsi="Arial" w:cs="Arial"/>
                <w:b w:val="0"/>
              </w:rPr>
              <w:t>337 (11.7)</w:t>
            </w:r>
          </w:p>
        </w:tc>
        <w:tc>
          <w:tcPr>
            <w:tcW w:w="2884" w:type="dxa"/>
          </w:tcPr>
          <w:p w14:paraId="40AAD754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  <w:b w:val="0"/>
              </w:rPr>
            </w:pPr>
            <w:r w:rsidRPr="007020EB">
              <w:rPr>
                <w:rFonts w:ascii="Arial" w:hAnsi="Arial" w:cs="Arial"/>
                <w:b w:val="0"/>
              </w:rPr>
              <w:t>324 (11.4)</w:t>
            </w:r>
          </w:p>
        </w:tc>
        <w:tc>
          <w:tcPr>
            <w:tcW w:w="2884" w:type="dxa"/>
          </w:tcPr>
          <w:p w14:paraId="75137C97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  <w:b w:val="0"/>
              </w:rPr>
            </w:pPr>
            <w:r w:rsidRPr="007020EB">
              <w:rPr>
                <w:rFonts w:ascii="Arial" w:hAnsi="Arial" w:cs="Arial"/>
                <w:b w:val="0"/>
              </w:rPr>
              <w:t>324 (11.5)</w:t>
            </w:r>
          </w:p>
        </w:tc>
        <w:tc>
          <w:tcPr>
            <w:tcW w:w="2708" w:type="dxa"/>
          </w:tcPr>
          <w:p w14:paraId="079FAD36" w14:textId="77777777" w:rsidR="005A4A1F" w:rsidRPr="007020EB" w:rsidRDefault="005A4A1F" w:rsidP="002C1076">
            <w:pPr>
              <w:pStyle w:val="Heading3"/>
              <w:spacing w:before="93"/>
              <w:ind w:left="0"/>
              <w:jc w:val="left"/>
              <w:outlineLvl w:val="2"/>
              <w:rPr>
                <w:rFonts w:ascii="Arial" w:hAnsi="Arial" w:cs="Arial"/>
                <w:b w:val="0"/>
              </w:rPr>
            </w:pPr>
            <w:r w:rsidRPr="007020EB">
              <w:rPr>
                <w:rFonts w:ascii="Arial" w:hAnsi="Arial" w:cs="Arial"/>
                <w:b w:val="0"/>
              </w:rPr>
              <w:t>279 (10.0)</w:t>
            </w:r>
          </w:p>
        </w:tc>
      </w:tr>
    </w:tbl>
    <w:p w14:paraId="7AB8344D" w14:textId="77777777" w:rsidR="005A4A1F" w:rsidRPr="007020EB" w:rsidRDefault="005A4A1F" w:rsidP="005A4A1F">
      <w:pPr>
        <w:pStyle w:val="Heading3"/>
        <w:spacing w:before="93"/>
        <w:jc w:val="left"/>
        <w:rPr>
          <w:rFonts w:ascii="Arial" w:hAnsi="Arial" w:cs="Arial"/>
          <w:b w:val="0"/>
        </w:rPr>
      </w:pPr>
      <w:r w:rsidRPr="007020EB">
        <w:rPr>
          <w:rFonts w:ascii="Arial" w:hAnsi="Arial" w:cs="Arial"/>
          <w:b w:val="0"/>
        </w:rPr>
        <w:t>* Eligible children (i.e. alive and not m</w:t>
      </w:r>
      <w:bookmarkStart w:id="0" w:name="_GoBack"/>
      <w:bookmarkEnd w:id="0"/>
      <w:r w:rsidRPr="007020EB">
        <w:rPr>
          <w:rFonts w:ascii="Arial" w:hAnsi="Arial" w:cs="Arial"/>
          <w:b w:val="0"/>
        </w:rPr>
        <w:t>igrated)</w:t>
      </w:r>
    </w:p>
    <w:p w14:paraId="07BB5F31" w14:textId="77777777" w:rsidR="00D65FB9" w:rsidRDefault="00D65FB9"/>
    <w:sectPr w:rsidR="00D65FB9" w:rsidSect="001C1B0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A1F"/>
    <w:rsid w:val="00003802"/>
    <w:rsid w:val="00041A18"/>
    <w:rsid w:val="00053EB5"/>
    <w:rsid w:val="0007533C"/>
    <w:rsid w:val="00097B2A"/>
    <w:rsid w:val="000A3FA8"/>
    <w:rsid w:val="000A4BA8"/>
    <w:rsid w:val="000B340A"/>
    <w:rsid w:val="000C0D43"/>
    <w:rsid w:val="000C1B92"/>
    <w:rsid w:val="000E17D4"/>
    <w:rsid w:val="000E613C"/>
    <w:rsid w:val="000F5E47"/>
    <w:rsid w:val="000F6BD9"/>
    <w:rsid w:val="001059CB"/>
    <w:rsid w:val="00111E97"/>
    <w:rsid w:val="001130F2"/>
    <w:rsid w:val="00117649"/>
    <w:rsid w:val="001209DC"/>
    <w:rsid w:val="00125098"/>
    <w:rsid w:val="00133682"/>
    <w:rsid w:val="001339F6"/>
    <w:rsid w:val="00154FD5"/>
    <w:rsid w:val="00181B14"/>
    <w:rsid w:val="001837F3"/>
    <w:rsid w:val="00191BB4"/>
    <w:rsid w:val="001C0702"/>
    <w:rsid w:val="001C1B0F"/>
    <w:rsid w:val="00224E5B"/>
    <w:rsid w:val="002507FE"/>
    <w:rsid w:val="00283BE8"/>
    <w:rsid w:val="00285523"/>
    <w:rsid w:val="00292089"/>
    <w:rsid w:val="00297E41"/>
    <w:rsid w:val="002A6022"/>
    <w:rsid w:val="002B1173"/>
    <w:rsid w:val="002C4A82"/>
    <w:rsid w:val="002D169B"/>
    <w:rsid w:val="002E25DC"/>
    <w:rsid w:val="002E40AC"/>
    <w:rsid w:val="002E4B4B"/>
    <w:rsid w:val="002F5EA9"/>
    <w:rsid w:val="00302642"/>
    <w:rsid w:val="00323088"/>
    <w:rsid w:val="00326893"/>
    <w:rsid w:val="00367BDC"/>
    <w:rsid w:val="0037627C"/>
    <w:rsid w:val="003B603E"/>
    <w:rsid w:val="003C15EE"/>
    <w:rsid w:val="003E5776"/>
    <w:rsid w:val="00415AFE"/>
    <w:rsid w:val="00416E16"/>
    <w:rsid w:val="004209C0"/>
    <w:rsid w:val="004210EF"/>
    <w:rsid w:val="0045789E"/>
    <w:rsid w:val="00470770"/>
    <w:rsid w:val="00480D25"/>
    <w:rsid w:val="0048394C"/>
    <w:rsid w:val="004B2894"/>
    <w:rsid w:val="004B46D1"/>
    <w:rsid w:val="004C5569"/>
    <w:rsid w:val="004E7713"/>
    <w:rsid w:val="0050684A"/>
    <w:rsid w:val="00510034"/>
    <w:rsid w:val="00510390"/>
    <w:rsid w:val="00550C44"/>
    <w:rsid w:val="00551A0D"/>
    <w:rsid w:val="0056311A"/>
    <w:rsid w:val="00564CD9"/>
    <w:rsid w:val="00576B0B"/>
    <w:rsid w:val="0057791E"/>
    <w:rsid w:val="0058142E"/>
    <w:rsid w:val="005927D9"/>
    <w:rsid w:val="005A4A1F"/>
    <w:rsid w:val="005C2AEA"/>
    <w:rsid w:val="005C42B8"/>
    <w:rsid w:val="005C64BB"/>
    <w:rsid w:val="005C6E6D"/>
    <w:rsid w:val="005D34DC"/>
    <w:rsid w:val="005E1377"/>
    <w:rsid w:val="005F0502"/>
    <w:rsid w:val="005F47C7"/>
    <w:rsid w:val="00601C8F"/>
    <w:rsid w:val="00614186"/>
    <w:rsid w:val="00642F6C"/>
    <w:rsid w:val="00643077"/>
    <w:rsid w:val="00662256"/>
    <w:rsid w:val="00665BD4"/>
    <w:rsid w:val="0068011C"/>
    <w:rsid w:val="00690BCB"/>
    <w:rsid w:val="006A0962"/>
    <w:rsid w:val="006B109F"/>
    <w:rsid w:val="006B7B53"/>
    <w:rsid w:val="006F5B4E"/>
    <w:rsid w:val="00701841"/>
    <w:rsid w:val="00703ABB"/>
    <w:rsid w:val="007567D4"/>
    <w:rsid w:val="00765215"/>
    <w:rsid w:val="00774BDA"/>
    <w:rsid w:val="00787AFB"/>
    <w:rsid w:val="00791A1B"/>
    <w:rsid w:val="007A0EC2"/>
    <w:rsid w:val="007A5551"/>
    <w:rsid w:val="007B728C"/>
    <w:rsid w:val="007C1CCB"/>
    <w:rsid w:val="007E114C"/>
    <w:rsid w:val="007F694A"/>
    <w:rsid w:val="00811B35"/>
    <w:rsid w:val="008232F4"/>
    <w:rsid w:val="00837C32"/>
    <w:rsid w:val="00843F4A"/>
    <w:rsid w:val="0084564A"/>
    <w:rsid w:val="00873B73"/>
    <w:rsid w:val="00881778"/>
    <w:rsid w:val="00892D0C"/>
    <w:rsid w:val="0089317A"/>
    <w:rsid w:val="00895112"/>
    <w:rsid w:val="008E3933"/>
    <w:rsid w:val="008F53E4"/>
    <w:rsid w:val="00915890"/>
    <w:rsid w:val="009179F0"/>
    <w:rsid w:val="00946A43"/>
    <w:rsid w:val="009A28B5"/>
    <w:rsid w:val="009A5ACF"/>
    <w:rsid w:val="009A74E7"/>
    <w:rsid w:val="009B279A"/>
    <w:rsid w:val="009E3113"/>
    <w:rsid w:val="00A0756B"/>
    <w:rsid w:val="00A11E4E"/>
    <w:rsid w:val="00A1588D"/>
    <w:rsid w:val="00A17109"/>
    <w:rsid w:val="00A241E5"/>
    <w:rsid w:val="00A53F29"/>
    <w:rsid w:val="00A5494B"/>
    <w:rsid w:val="00A54D5C"/>
    <w:rsid w:val="00A71C1D"/>
    <w:rsid w:val="00A71E3C"/>
    <w:rsid w:val="00A90139"/>
    <w:rsid w:val="00A96AA7"/>
    <w:rsid w:val="00AB6722"/>
    <w:rsid w:val="00AC2D76"/>
    <w:rsid w:val="00AD0DC4"/>
    <w:rsid w:val="00AF264C"/>
    <w:rsid w:val="00AF503C"/>
    <w:rsid w:val="00AF64B2"/>
    <w:rsid w:val="00B136BD"/>
    <w:rsid w:val="00B23E5B"/>
    <w:rsid w:val="00B252BE"/>
    <w:rsid w:val="00B300E4"/>
    <w:rsid w:val="00B348F4"/>
    <w:rsid w:val="00B4190A"/>
    <w:rsid w:val="00B52F04"/>
    <w:rsid w:val="00B665B3"/>
    <w:rsid w:val="00B743AD"/>
    <w:rsid w:val="00B93AD7"/>
    <w:rsid w:val="00B94233"/>
    <w:rsid w:val="00B95E40"/>
    <w:rsid w:val="00BA4A86"/>
    <w:rsid w:val="00BB063E"/>
    <w:rsid w:val="00BB4130"/>
    <w:rsid w:val="00BD441D"/>
    <w:rsid w:val="00BE4964"/>
    <w:rsid w:val="00C063A6"/>
    <w:rsid w:val="00C620D7"/>
    <w:rsid w:val="00C6596C"/>
    <w:rsid w:val="00C65ED4"/>
    <w:rsid w:val="00C71080"/>
    <w:rsid w:val="00C80638"/>
    <w:rsid w:val="00C9572B"/>
    <w:rsid w:val="00CA4AC9"/>
    <w:rsid w:val="00CB6818"/>
    <w:rsid w:val="00CC05CC"/>
    <w:rsid w:val="00CC3111"/>
    <w:rsid w:val="00CC6B19"/>
    <w:rsid w:val="00CD22DD"/>
    <w:rsid w:val="00CD6613"/>
    <w:rsid w:val="00CE2764"/>
    <w:rsid w:val="00CE2A4D"/>
    <w:rsid w:val="00CE5514"/>
    <w:rsid w:val="00CE5900"/>
    <w:rsid w:val="00D25EDA"/>
    <w:rsid w:val="00D42566"/>
    <w:rsid w:val="00D54DC9"/>
    <w:rsid w:val="00D62B23"/>
    <w:rsid w:val="00D65FB9"/>
    <w:rsid w:val="00D8128F"/>
    <w:rsid w:val="00D83BDE"/>
    <w:rsid w:val="00D90750"/>
    <w:rsid w:val="00D9412F"/>
    <w:rsid w:val="00D967BA"/>
    <w:rsid w:val="00DC0FCE"/>
    <w:rsid w:val="00DC72A1"/>
    <w:rsid w:val="00DD3E91"/>
    <w:rsid w:val="00E07C1F"/>
    <w:rsid w:val="00E1384D"/>
    <w:rsid w:val="00E36A8A"/>
    <w:rsid w:val="00E50891"/>
    <w:rsid w:val="00E566E3"/>
    <w:rsid w:val="00E7416D"/>
    <w:rsid w:val="00EB1DF4"/>
    <w:rsid w:val="00EB250F"/>
    <w:rsid w:val="00EC25E4"/>
    <w:rsid w:val="00EC2C86"/>
    <w:rsid w:val="00ED0255"/>
    <w:rsid w:val="00EE5F87"/>
    <w:rsid w:val="00EF1EF3"/>
    <w:rsid w:val="00F04D03"/>
    <w:rsid w:val="00F06528"/>
    <w:rsid w:val="00F33EDD"/>
    <w:rsid w:val="00F57E16"/>
    <w:rsid w:val="00F7749E"/>
    <w:rsid w:val="00F80E73"/>
    <w:rsid w:val="00F9407F"/>
    <w:rsid w:val="00FC4723"/>
    <w:rsid w:val="00FE3C3E"/>
    <w:rsid w:val="00FE5BC8"/>
    <w:rsid w:val="00FF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190B3"/>
  <w14:defaultImageDpi w14:val="32767"/>
  <w15:chartTrackingRefBased/>
  <w15:docId w15:val="{13DF1088-8BE7-4349-89FB-C007DF100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sid w:val="005A4A1F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1"/>
    <w:qFormat/>
    <w:rsid w:val="005A4A1F"/>
    <w:pPr>
      <w:ind w:left="112"/>
      <w:jc w:val="both"/>
      <w:outlineLvl w:val="2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5A4A1F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A4A1F"/>
    <w:pPr>
      <w:widowControl w:val="0"/>
      <w:autoSpaceDE w:val="0"/>
      <w:autoSpaceDN w:val="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Prost</dc:creator>
  <cp:keywords/>
  <dc:description/>
  <cp:lastModifiedBy>Audrey Prost</cp:lastModifiedBy>
  <cp:revision>1</cp:revision>
  <dcterms:created xsi:type="dcterms:W3CDTF">2019-09-02T10:42:00Z</dcterms:created>
  <dcterms:modified xsi:type="dcterms:W3CDTF">2019-09-02T10:43:00Z</dcterms:modified>
</cp:coreProperties>
</file>